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98AC06" w14:textId="3FF388FC" w:rsidR="006A3435" w:rsidRPr="00F8692C" w:rsidRDefault="006A3435" w:rsidP="007D32AE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F8692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Comparison of Newtonian and Non-Newtonian Bird-Carreau models for vorticity and WSS quantities</w:t>
      </w:r>
      <w:r w:rsidR="00FC285E" w:rsidRPr="00F8692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in the RA</w:t>
      </w:r>
      <w:r w:rsidRPr="00F8692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:</w:t>
      </w:r>
    </w:p>
    <w:tbl>
      <w:tblPr>
        <w:tblStyle w:val="TabelacomGrelha"/>
        <w:tblW w:w="7572" w:type="dxa"/>
        <w:jc w:val="center"/>
        <w:tblLayout w:type="fixed"/>
        <w:tblLook w:val="04A0" w:firstRow="1" w:lastRow="0" w:firstColumn="1" w:lastColumn="0" w:noHBand="0" w:noVBand="1"/>
      </w:tblPr>
      <w:tblGrid>
        <w:gridCol w:w="1994"/>
        <w:gridCol w:w="2700"/>
        <w:gridCol w:w="2878"/>
      </w:tblGrid>
      <w:tr w:rsidR="001B061E" w:rsidRPr="00557743" w14:paraId="0E5CFB98" w14:textId="77777777" w:rsidTr="0070319C">
        <w:trPr>
          <w:trHeight w:val="90"/>
          <w:jc w:val="center"/>
        </w:trPr>
        <w:tc>
          <w:tcPr>
            <w:tcW w:w="1994" w:type="dxa"/>
            <w:vAlign w:val="center"/>
          </w:tcPr>
          <w:p w14:paraId="6E29D73E" w14:textId="20360ADA" w:rsidR="001B061E" w:rsidRPr="00557743" w:rsidRDefault="00657619" w:rsidP="00241D07">
            <w:pPr>
              <w:spacing w:after="5"/>
              <w:ind w:right="90"/>
              <w:jc w:val="center"/>
              <w:rPr>
                <w:b/>
              </w:rPr>
            </w:pPr>
            <w:r>
              <w:rPr>
                <w:b/>
              </w:rPr>
              <w:t>Metrics</w:t>
            </w:r>
          </w:p>
        </w:tc>
        <w:tc>
          <w:tcPr>
            <w:tcW w:w="2700" w:type="dxa"/>
            <w:vAlign w:val="center"/>
          </w:tcPr>
          <w:p w14:paraId="56335FA8" w14:textId="5D81BC9B" w:rsidR="001B061E" w:rsidRPr="00557743" w:rsidRDefault="00657619" w:rsidP="00241D07">
            <w:pPr>
              <w:spacing w:after="5"/>
              <w:ind w:right="90"/>
              <w:jc w:val="center"/>
              <w:rPr>
                <w:b/>
              </w:rPr>
            </w:pPr>
            <w:r>
              <w:rPr>
                <w:b/>
              </w:rPr>
              <w:t>Average relative error [%]</w:t>
            </w:r>
          </w:p>
        </w:tc>
        <w:tc>
          <w:tcPr>
            <w:tcW w:w="2878" w:type="dxa"/>
            <w:vAlign w:val="center"/>
          </w:tcPr>
          <w:p w14:paraId="0BE98CDF" w14:textId="6C8B0C75" w:rsidR="001B061E" w:rsidRPr="00557743" w:rsidRDefault="00657619" w:rsidP="00241D07">
            <w:pPr>
              <w:spacing w:after="5"/>
              <w:ind w:right="90"/>
              <w:jc w:val="center"/>
              <w:rPr>
                <w:b/>
              </w:rPr>
            </w:pPr>
            <w:r>
              <w:rPr>
                <w:b/>
              </w:rPr>
              <w:t>Maximum relative error [%]</w:t>
            </w:r>
          </w:p>
        </w:tc>
      </w:tr>
      <w:tr w:rsidR="001B061E" w:rsidRPr="00557743" w14:paraId="469D125D" w14:textId="77777777" w:rsidTr="0070319C">
        <w:trPr>
          <w:trHeight w:val="90"/>
          <w:jc w:val="center"/>
        </w:trPr>
        <w:tc>
          <w:tcPr>
            <w:tcW w:w="1994" w:type="dxa"/>
            <w:vAlign w:val="center"/>
          </w:tcPr>
          <w:p w14:paraId="202CAD12" w14:textId="413ED18C" w:rsidR="001B061E" w:rsidRPr="001B061E" w:rsidRDefault="001B061E" w:rsidP="00241D07">
            <w:pPr>
              <w:spacing w:after="5"/>
              <w:ind w:right="90"/>
              <w:jc w:val="center"/>
            </w:pPr>
            <w:r>
              <w:t>Vol-</w:t>
            </w:r>
            <w:proofErr w:type="spellStart"/>
            <w:r>
              <w:t>avg</w:t>
            </w:r>
            <w:proofErr w:type="spellEnd"/>
            <w:r>
              <w:t xml:space="preserve"> vorticity</w:t>
            </w:r>
          </w:p>
        </w:tc>
        <w:tc>
          <w:tcPr>
            <w:tcW w:w="2700" w:type="dxa"/>
            <w:vAlign w:val="center"/>
          </w:tcPr>
          <w:p w14:paraId="6CF83D84" w14:textId="38C1D693" w:rsidR="001B061E" w:rsidRPr="001B061E" w:rsidRDefault="009A5082" w:rsidP="00241D07">
            <w:pPr>
              <w:spacing w:after="5"/>
              <w:ind w:right="90"/>
              <w:jc w:val="center"/>
            </w:pPr>
            <w:r>
              <w:t>3.56</w:t>
            </w:r>
          </w:p>
        </w:tc>
        <w:tc>
          <w:tcPr>
            <w:tcW w:w="2878" w:type="dxa"/>
            <w:vAlign w:val="center"/>
          </w:tcPr>
          <w:p w14:paraId="0A5CD0B7" w14:textId="45B79F3D" w:rsidR="009A5082" w:rsidRPr="001B061E" w:rsidRDefault="009A5082" w:rsidP="009A5082">
            <w:pPr>
              <w:spacing w:after="5"/>
              <w:ind w:right="90"/>
              <w:jc w:val="center"/>
            </w:pPr>
            <w:r>
              <w:t>8.97</w:t>
            </w:r>
          </w:p>
        </w:tc>
      </w:tr>
      <w:tr w:rsidR="001B061E" w:rsidRPr="00557743" w14:paraId="5EA1524A" w14:textId="77777777" w:rsidTr="0070319C">
        <w:trPr>
          <w:trHeight w:val="90"/>
          <w:jc w:val="center"/>
        </w:trPr>
        <w:tc>
          <w:tcPr>
            <w:tcW w:w="1994" w:type="dxa"/>
            <w:vAlign w:val="center"/>
          </w:tcPr>
          <w:p w14:paraId="12D65D5E" w14:textId="2597F271" w:rsidR="001B061E" w:rsidRPr="001B061E" w:rsidRDefault="001B061E" w:rsidP="00241D07">
            <w:pPr>
              <w:spacing w:after="5"/>
              <w:ind w:right="90"/>
              <w:jc w:val="center"/>
            </w:pPr>
            <w:r>
              <w:t>Area-</w:t>
            </w:r>
            <w:proofErr w:type="spellStart"/>
            <w:r>
              <w:t>avg</w:t>
            </w:r>
            <w:proofErr w:type="spellEnd"/>
            <w:r>
              <w:t xml:space="preserve"> WSS</w:t>
            </w:r>
          </w:p>
        </w:tc>
        <w:tc>
          <w:tcPr>
            <w:tcW w:w="2700" w:type="dxa"/>
            <w:vAlign w:val="center"/>
          </w:tcPr>
          <w:p w14:paraId="44C8A1FC" w14:textId="7CB776E7" w:rsidR="001B061E" w:rsidRPr="001B061E" w:rsidRDefault="009A5082" w:rsidP="00241D07">
            <w:pPr>
              <w:spacing w:after="5"/>
              <w:ind w:right="90"/>
              <w:jc w:val="center"/>
            </w:pPr>
            <w:r>
              <w:t>2.16</w:t>
            </w:r>
          </w:p>
        </w:tc>
        <w:tc>
          <w:tcPr>
            <w:tcW w:w="2878" w:type="dxa"/>
            <w:vAlign w:val="center"/>
          </w:tcPr>
          <w:p w14:paraId="5FFB1B49" w14:textId="18C5B9D7" w:rsidR="001B061E" w:rsidRPr="001B061E" w:rsidRDefault="009A5082" w:rsidP="00241D07">
            <w:pPr>
              <w:spacing w:after="5"/>
              <w:ind w:right="90"/>
              <w:jc w:val="center"/>
            </w:pPr>
            <w:r>
              <w:t>5.28</w:t>
            </w:r>
          </w:p>
        </w:tc>
      </w:tr>
    </w:tbl>
    <w:p w14:paraId="1F6B7BCC" w14:textId="77777777" w:rsidR="001B061E" w:rsidRPr="00F8692C" w:rsidRDefault="001B061E" w:rsidP="007D32AE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u w:val="single"/>
          <w:lang w:val="en-US"/>
        </w:rPr>
      </w:pPr>
    </w:p>
    <w:p w14:paraId="1DD58E4C" w14:textId="26239A34" w:rsidR="00AE491F" w:rsidRPr="006A3435" w:rsidRDefault="00AE491F" w:rsidP="007D32A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A343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B2AE08" wp14:editId="08B2FF5C">
            <wp:extent cx="5731510" cy="3187065"/>
            <wp:effectExtent l="0" t="0" r="254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D87DA" w14:textId="7AFC12C5" w:rsidR="00AE491F" w:rsidRPr="006A3435" w:rsidRDefault="00AE491F" w:rsidP="00AE49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343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6CB651" wp14:editId="5F4B9592">
            <wp:extent cx="5731510" cy="3408680"/>
            <wp:effectExtent l="0" t="0" r="2540" b="127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0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E491F" w:rsidRPr="006A3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128559" w14:textId="77777777" w:rsidR="00B62220" w:rsidRDefault="00B62220" w:rsidP="006A3435">
      <w:pPr>
        <w:spacing w:after="0" w:line="240" w:lineRule="auto"/>
      </w:pPr>
      <w:r>
        <w:separator/>
      </w:r>
    </w:p>
  </w:endnote>
  <w:endnote w:type="continuationSeparator" w:id="0">
    <w:p w14:paraId="1FAEA3F1" w14:textId="77777777" w:rsidR="00B62220" w:rsidRDefault="00B62220" w:rsidP="006A3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0D5170" w14:textId="77777777" w:rsidR="00B62220" w:rsidRDefault="00B62220" w:rsidP="006A3435">
      <w:pPr>
        <w:spacing w:after="0" w:line="240" w:lineRule="auto"/>
      </w:pPr>
      <w:r>
        <w:separator/>
      </w:r>
    </w:p>
  </w:footnote>
  <w:footnote w:type="continuationSeparator" w:id="0">
    <w:p w14:paraId="0B153E7B" w14:textId="77777777" w:rsidR="00B62220" w:rsidRDefault="00B62220" w:rsidP="006A34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65A"/>
    <w:rsid w:val="001B061E"/>
    <w:rsid w:val="005E571E"/>
    <w:rsid w:val="00657619"/>
    <w:rsid w:val="006A3435"/>
    <w:rsid w:val="0070319C"/>
    <w:rsid w:val="007D32AE"/>
    <w:rsid w:val="009A5082"/>
    <w:rsid w:val="00AE491F"/>
    <w:rsid w:val="00B62220"/>
    <w:rsid w:val="00DC265A"/>
    <w:rsid w:val="00EC152B"/>
    <w:rsid w:val="00EC5789"/>
    <w:rsid w:val="00F8692C"/>
    <w:rsid w:val="00FC2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A067A0"/>
  <w15:chartTrackingRefBased/>
  <w15:docId w15:val="{400CDB22-4ECE-4739-90DC-EFD08B860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6A34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6A3435"/>
  </w:style>
  <w:style w:type="paragraph" w:styleId="Rodap">
    <w:name w:val="footer"/>
    <w:basedOn w:val="Normal"/>
    <w:link w:val="RodapCarter"/>
    <w:uiPriority w:val="99"/>
    <w:unhideWhenUsed/>
    <w:rsid w:val="006A34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6A3435"/>
  </w:style>
  <w:style w:type="table" w:styleId="TabelacomGrelha">
    <w:name w:val="Table Grid"/>
    <w:basedOn w:val="Tabelanormal"/>
    <w:rsid w:val="001B06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5</Words>
  <Characters>192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Oliveira</dc:creator>
  <cp:keywords/>
  <dc:description/>
  <cp:lastModifiedBy>Diana Oliveira</cp:lastModifiedBy>
  <cp:revision>12</cp:revision>
  <dcterms:created xsi:type="dcterms:W3CDTF">2020-08-01T18:41:00Z</dcterms:created>
  <dcterms:modified xsi:type="dcterms:W3CDTF">2020-12-05T11:29:00Z</dcterms:modified>
</cp:coreProperties>
</file>